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9EA7FF" w14:textId="07EBF3E5" w:rsidR="008D3960" w:rsidRPr="008D3960" w:rsidRDefault="6D1696D0" w:rsidP="008D39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6D1696D0">
        <w:rPr>
          <w:rFonts w:ascii="Times New Roman" w:hAnsi="Times New Roman" w:cs="Times New Roman"/>
          <w:b/>
          <w:bCs/>
          <w:sz w:val="24"/>
          <w:szCs w:val="24"/>
        </w:rPr>
        <w:t>Supplemental Table 2: Codebook</w:t>
      </w:r>
    </w:p>
    <w:tbl>
      <w:tblPr>
        <w:tblStyle w:val="TableGrid"/>
        <w:tblW w:w="9630" w:type="dxa"/>
        <w:tblLook w:val="04A0" w:firstRow="1" w:lastRow="0" w:firstColumn="1" w:lastColumn="0" w:noHBand="0" w:noVBand="1"/>
      </w:tblPr>
      <w:tblGrid>
        <w:gridCol w:w="2775"/>
        <w:gridCol w:w="6855"/>
      </w:tblGrid>
      <w:tr w:rsidR="008D3960" w:rsidRPr="008D3960" w14:paraId="2583FAAD" w14:textId="5BB8A261" w:rsidTr="22AA63D5">
        <w:trPr>
          <w:trHeight w:val="300"/>
        </w:trPr>
        <w:tc>
          <w:tcPr>
            <w:tcW w:w="2775" w:type="dxa"/>
          </w:tcPr>
          <w:p w14:paraId="5C8D53EA" w14:textId="0DA052DE" w:rsidR="00190D99" w:rsidRPr="008D3960" w:rsidRDefault="00190D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Name</w:t>
            </w:r>
          </w:p>
        </w:tc>
        <w:tc>
          <w:tcPr>
            <w:tcW w:w="6855" w:type="dxa"/>
          </w:tcPr>
          <w:p w14:paraId="53081238" w14:textId="56C2AAAB" w:rsidR="00190D99" w:rsidRPr="008D3960" w:rsidRDefault="00190D9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 Definition/Description</w:t>
            </w:r>
          </w:p>
        </w:tc>
      </w:tr>
      <w:tr w:rsidR="008D3960" w:rsidRPr="008D3960" w14:paraId="35CAD83D" w14:textId="390ED9DE" w:rsidTr="22AA63D5">
        <w:trPr>
          <w:trHeight w:val="300"/>
        </w:trPr>
        <w:tc>
          <w:tcPr>
            <w:tcW w:w="2775" w:type="dxa"/>
          </w:tcPr>
          <w:p w14:paraId="53349337" w14:textId="28939716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Uncertainty</w:t>
            </w:r>
          </w:p>
        </w:tc>
        <w:tc>
          <w:tcPr>
            <w:tcW w:w="6855" w:type="dxa"/>
          </w:tcPr>
          <w:p w14:paraId="2D3249A9" w14:textId="4401A9FD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Expressing unknown about future needs, care, responsibility</w:t>
            </w:r>
          </w:p>
        </w:tc>
      </w:tr>
      <w:tr w:rsidR="008D3960" w:rsidRPr="008D3960" w14:paraId="3D3AE7D4" w14:textId="7971BF46" w:rsidTr="22AA63D5">
        <w:trPr>
          <w:trHeight w:val="300"/>
        </w:trPr>
        <w:tc>
          <w:tcPr>
            <w:tcW w:w="2775" w:type="dxa"/>
          </w:tcPr>
          <w:p w14:paraId="3B90754B" w14:textId="1DEECE42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Lack of Knowledge</w:t>
            </w:r>
          </w:p>
        </w:tc>
        <w:tc>
          <w:tcPr>
            <w:tcW w:w="6855" w:type="dxa"/>
          </w:tcPr>
          <w:p w14:paraId="3669F4D0" w14:textId="0C579C14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ot knowing what to do, unable to find resources/support, looking for answers from others</w:t>
            </w:r>
          </w:p>
        </w:tc>
      </w:tr>
      <w:tr w:rsidR="008D3960" w:rsidRPr="008D3960" w14:paraId="5303D2BD" w14:textId="43CA0165" w:rsidTr="22AA63D5">
        <w:trPr>
          <w:trHeight w:val="300"/>
        </w:trPr>
        <w:tc>
          <w:tcPr>
            <w:tcW w:w="2775" w:type="dxa"/>
          </w:tcPr>
          <w:p w14:paraId="73EB5723" w14:textId="4206F180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kepticism/Downplaying Issues</w:t>
            </w:r>
          </w:p>
        </w:tc>
        <w:tc>
          <w:tcPr>
            <w:tcW w:w="6855" w:type="dxa"/>
          </w:tcPr>
          <w:p w14:paraId="01E49DD1" w14:textId="7E8CF58B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Thinking everything is ok, denial of needs, attributing it to “normal aging”</w:t>
            </w:r>
          </w:p>
        </w:tc>
      </w:tr>
      <w:tr w:rsidR="008D3960" w:rsidRPr="008D3960" w14:paraId="518090C5" w14:textId="34064ADE" w:rsidTr="22AA63D5">
        <w:trPr>
          <w:trHeight w:val="300"/>
        </w:trPr>
        <w:tc>
          <w:tcPr>
            <w:tcW w:w="2775" w:type="dxa"/>
          </w:tcPr>
          <w:p w14:paraId="7DC41D39" w14:textId="20FECF57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Level of Responsibility</w:t>
            </w:r>
          </w:p>
        </w:tc>
        <w:tc>
          <w:tcPr>
            <w:tcW w:w="6855" w:type="dxa"/>
          </w:tcPr>
          <w:p w14:paraId="6AE70F97" w14:textId="0E28A8B2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The degree to which the caregiver feels responsible for the care recipient—may vary from low (little responsibility to higher but the content refers to feeling responsible</w:t>
            </w:r>
          </w:p>
        </w:tc>
      </w:tr>
      <w:tr w:rsidR="008D3960" w:rsidRPr="008D3960" w14:paraId="02F3A33A" w14:textId="063CF4B7" w:rsidTr="22AA63D5">
        <w:trPr>
          <w:trHeight w:val="300"/>
        </w:trPr>
        <w:tc>
          <w:tcPr>
            <w:tcW w:w="2775" w:type="dxa"/>
          </w:tcPr>
          <w:p w14:paraId="790EC441" w14:textId="22FBF00E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ole Transitions</w:t>
            </w:r>
          </w:p>
        </w:tc>
        <w:tc>
          <w:tcPr>
            <w:tcW w:w="6855" w:type="dxa"/>
          </w:tcPr>
          <w:p w14:paraId="73B29FD1" w14:textId="26A5851E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erences to changing the relationship or roles over time</w:t>
            </w:r>
          </w:p>
        </w:tc>
      </w:tr>
      <w:tr w:rsidR="008D3960" w:rsidRPr="008D3960" w14:paraId="78D4A500" w14:textId="614149F3" w:rsidTr="22AA63D5">
        <w:trPr>
          <w:trHeight w:val="300"/>
        </w:trPr>
        <w:tc>
          <w:tcPr>
            <w:tcW w:w="2775" w:type="dxa"/>
          </w:tcPr>
          <w:p w14:paraId="7623B6E8" w14:textId="5CC898C6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o changes in relationship/role</w:t>
            </w:r>
          </w:p>
        </w:tc>
        <w:tc>
          <w:tcPr>
            <w:tcW w:w="6855" w:type="dxa"/>
          </w:tcPr>
          <w:p w14:paraId="6436191D" w14:textId="6F429B0B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pecific language capturing feeling that nothing has changed</w:t>
            </w:r>
          </w:p>
        </w:tc>
      </w:tr>
      <w:tr w:rsidR="008D3960" w:rsidRPr="008D3960" w14:paraId="6DF29E6B" w14:textId="51E5D931" w:rsidTr="22AA63D5">
        <w:trPr>
          <w:trHeight w:val="300"/>
        </w:trPr>
        <w:tc>
          <w:tcPr>
            <w:tcW w:w="2775" w:type="dxa"/>
          </w:tcPr>
          <w:p w14:paraId="07FF9A90" w14:textId="60709B04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eed for Monitoring</w:t>
            </w:r>
          </w:p>
        </w:tc>
        <w:tc>
          <w:tcPr>
            <w:tcW w:w="6855" w:type="dxa"/>
          </w:tcPr>
          <w:p w14:paraId="44F41131" w14:textId="0BD97426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ntent focuses on need for monitoring safety or other oversight tasks</w:t>
            </w:r>
          </w:p>
        </w:tc>
      </w:tr>
      <w:tr w:rsidR="008D3960" w:rsidRPr="008D3960" w14:paraId="36B98751" w14:textId="5667D382" w:rsidTr="22AA63D5">
        <w:trPr>
          <w:trHeight w:val="300"/>
        </w:trPr>
        <w:tc>
          <w:tcPr>
            <w:tcW w:w="2775" w:type="dxa"/>
          </w:tcPr>
          <w:p w14:paraId="7BF82C15" w14:textId="0122B7F4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Taking on a Managerial Role</w:t>
            </w:r>
          </w:p>
        </w:tc>
        <w:tc>
          <w:tcPr>
            <w:tcW w:w="6855" w:type="dxa"/>
          </w:tcPr>
          <w:p w14:paraId="744E66FB" w14:textId="25268C06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Moving from a partner to more of a manager—of daily activities, community outings, medications, etc.</w:t>
            </w:r>
          </w:p>
        </w:tc>
      </w:tr>
      <w:tr w:rsidR="008D3960" w:rsidRPr="008D3960" w14:paraId="587EF091" w14:textId="2EE2DC66" w:rsidTr="22AA63D5">
        <w:trPr>
          <w:trHeight w:val="300"/>
        </w:trPr>
        <w:tc>
          <w:tcPr>
            <w:tcW w:w="2775" w:type="dxa"/>
          </w:tcPr>
          <w:p w14:paraId="0F698B0D" w14:textId="17B95D81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Taking it all on</w:t>
            </w:r>
          </w:p>
        </w:tc>
        <w:tc>
          <w:tcPr>
            <w:tcW w:w="6855" w:type="dxa"/>
          </w:tcPr>
          <w:p w14:paraId="49758BA5" w14:textId="76932D2C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erencing the all-encompassing aspect of caregiving, “doing it all”</w:t>
            </w:r>
          </w:p>
        </w:tc>
      </w:tr>
      <w:tr w:rsidR="008D3960" w:rsidRPr="008D3960" w14:paraId="2C867542" w14:textId="10F00506" w:rsidTr="22AA63D5">
        <w:trPr>
          <w:trHeight w:val="300"/>
        </w:trPr>
        <w:tc>
          <w:tcPr>
            <w:tcW w:w="2775" w:type="dxa"/>
          </w:tcPr>
          <w:p w14:paraId="0CC56BEA" w14:textId="565AAF22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Use of outside support</w:t>
            </w:r>
          </w:p>
        </w:tc>
        <w:tc>
          <w:tcPr>
            <w:tcW w:w="6855" w:type="dxa"/>
          </w:tcPr>
          <w:p w14:paraId="355E5666" w14:textId="58B47A9D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erences to the use (or lack of) outside supports. This may be formal care services, programs, or informal community supports</w:t>
            </w:r>
          </w:p>
        </w:tc>
      </w:tr>
      <w:tr w:rsidR="008D3960" w:rsidRPr="008D3960" w14:paraId="7F04233D" w14:textId="2F6FFB04" w:rsidTr="22AA63D5">
        <w:trPr>
          <w:trHeight w:val="300"/>
        </w:trPr>
        <w:tc>
          <w:tcPr>
            <w:tcW w:w="2775" w:type="dxa"/>
          </w:tcPr>
          <w:p w14:paraId="48E08DC6" w14:textId="15523D07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Extensive Care</w:t>
            </w:r>
          </w:p>
        </w:tc>
        <w:tc>
          <w:tcPr>
            <w:tcW w:w="6855" w:type="dxa"/>
          </w:tcPr>
          <w:p w14:paraId="5653D643" w14:textId="2D4B4F6D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apture the scope of care and severity of needs</w:t>
            </w:r>
          </w:p>
        </w:tc>
      </w:tr>
      <w:tr w:rsidR="008D3960" w:rsidRPr="008D3960" w14:paraId="4AD538EF" w14:textId="1A0959CE" w:rsidTr="22AA63D5">
        <w:trPr>
          <w:trHeight w:val="300"/>
        </w:trPr>
        <w:tc>
          <w:tcPr>
            <w:tcW w:w="2775" w:type="dxa"/>
          </w:tcPr>
          <w:p w14:paraId="66BB2970" w14:textId="2F9776A4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Disapproval of outside support</w:t>
            </w:r>
          </w:p>
        </w:tc>
        <w:tc>
          <w:tcPr>
            <w:tcW w:w="6855" w:type="dxa"/>
          </w:tcPr>
          <w:p w14:paraId="2FA309A9" w14:textId="5A71812B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ocuses on aspects of mistrust or rationale for not using outside supports</w:t>
            </w:r>
          </w:p>
        </w:tc>
      </w:tr>
      <w:tr w:rsidR="008D3960" w:rsidRPr="008D3960" w14:paraId="62C16CF8" w14:textId="340E926C" w:rsidTr="22AA63D5">
        <w:trPr>
          <w:trHeight w:val="300"/>
        </w:trPr>
        <w:tc>
          <w:tcPr>
            <w:tcW w:w="2775" w:type="dxa"/>
          </w:tcPr>
          <w:p w14:paraId="01337EE3" w14:textId="68F69027" w:rsidR="00190D99" w:rsidRPr="008D3960" w:rsidRDefault="00190D99" w:rsidP="00EB40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Duty to provide care</w:t>
            </w:r>
          </w:p>
        </w:tc>
        <w:tc>
          <w:tcPr>
            <w:tcW w:w="6855" w:type="dxa"/>
          </w:tcPr>
          <w:p w14:paraId="1AD9A10C" w14:textId="5C054D00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Providing care is a fundamental duty or responsibility as a family member</w:t>
            </w:r>
          </w:p>
        </w:tc>
      </w:tr>
      <w:tr w:rsidR="008D3960" w:rsidRPr="008D3960" w14:paraId="6DFF6D41" w14:textId="4F5B3D8B" w:rsidTr="22AA63D5">
        <w:trPr>
          <w:trHeight w:val="300"/>
        </w:trPr>
        <w:tc>
          <w:tcPr>
            <w:tcW w:w="2775" w:type="dxa"/>
          </w:tcPr>
          <w:p w14:paraId="1D2E56D7" w14:textId="49A6402C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amily dynamics of decisions</w:t>
            </w:r>
          </w:p>
        </w:tc>
        <w:tc>
          <w:tcPr>
            <w:tcW w:w="6855" w:type="dxa"/>
          </w:tcPr>
          <w:p w14:paraId="753878B9" w14:textId="655619C3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Captures the complexity of decision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making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may include the care recipient or other family members</w:t>
            </w:r>
          </w:p>
        </w:tc>
      </w:tr>
      <w:tr w:rsidR="008D3960" w:rsidRPr="008D3960" w14:paraId="76B3EF28" w14:textId="26C6EE08" w:rsidTr="22AA63D5">
        <w:trPr>
          <w:trHeight w:val="300"/>
        </w:trPr>
        <w:tc>
          <w:tcPr>
            <w:tcW w:w="2775" w:type="dxa"/>
          </w:tcPr>
          <w:p w14:paraId="190CF827" w14:textId="20266F6B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Trust drives care role</w:t>
            </w:r>
          </w:p>
        </w:tc>
        <w:tc>
          <w:tcPr>
            <w:tcW w:w="6855" w:type="dxa"/>
          </w:tcPr>
          <w:p w14:paraId="44B3CD41" w14:textId="655C3FE1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ntent that specifically references aspects of trust and how that is important for the caregiving role</w:t>
            </w:r>
          </w:p>
        </w:tc>
      </w:tr>
      <w:tr w:rsidR="008D3960" w:rsidRPr="008D3960" w14:paraId="44D3AE44" w14:textId="660CB567" w:rsidTr="22AA63D5">
        <w:trPr>
          <w:trHeight w:val="300"/>
        </w:trPr>
        <w:tc>
          <w:tcPr>
            <w:tcW w:w="2775" w:type="dxa"/>
          </w:tcPr>
          <w:p w14:paraId="33F7B0B0" w14:textId="7E96744B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lections include pre-caregiver timeframe</w:t>
            </w:r>
          </w:p>
        </w:tc>
        <w:tc>
          <w:tcPr>
            <w:tcW w:w="6855" w:type="dxa"/>
          </w:tcPr>
          <w:p w14:paraId="71B1C7BF" w14:textId="52910824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Degree to which caregivers are comparing life before the caregiving role began </w:t>
            </w:r>
          </w:p>
        </w:tc>
      </w:tr>
      <w:tr w:rsidR="008D3960" w:rsidRPr="008D3960" w14:paraId="49CAD721" w14:textId="77777777" w:rsidTr="22AA63D5">
        <w:trPr>
          <w:trHeight w:val="300"/>
        </w:trPr>
        <w:tc>
          <w:tcPr>
            <w:tcW w:w="2775" w:type="dxa"/>
          </w:tcPr>
          <w:p w14:paraId="07CE1506" w14:textId="327DEEE9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hanges induce anxiety/fear</w:t>
            </w:r>
          </w:p>
        </w:tc>
        <w:tc>
          <w:tcPr>
            <w:tcW w:w="6855" w:type="dxa"/>
          </w:tcPr>
          <w:p w14:paraId="08093125" w14:textId="1F9C8C99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pecific reflections and feelings about how the caregiver feels anxious about changes/future</w:t>
            </w:r>
          </w:p>
        </w:tc>
      </w:tr>
      <w:tr w:rsidR="008D3960" w:rsidRPr="008D3960" w14:paraId="3ABC9CD3" w14:textId="77777777" w:rsidTr="22AA63D5">
        <w:trPr>
          <w:trHeight w:val="300"/>
        </w:trPr>
        <w:tc>
          <w:tcPr>
            <w:tcW w:w="2775" w:type="dxa"/>
          </w:tcPr>
          <w:p w14:paraId="40C33EF5" w14:textId="071D9B14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eeling frustrated, unheard</w:t>
            </w:r>
          </w:p>
        </w:tc>
        <w:tc>
          <w:tcPr>
            <w:tcW w:w="6855" w:type="dxa"/>
          </w:tcPr>
          <w:p w14:paraId="1D531C64" w14:textId="2978F4CD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ntent references caregiver frustration with not feeling heard, needs unmet when expressed to others, lack of support from providers (ex. Clinicians not listening)</w:t>
            </w:r>
          </w:p>
        </w:tc>
      </w:tr>
      <w:tr w:rsidR="008D3960" w:rsidRPr="008D3960" w14:paraId="1FDE210C" w14:textId="77777777" w:rsidTr="22AA63D5">
        <w:trPr>
          <w:trHeight w:val="300"/>
        </w:trPr>
        <w:tc>
          <w:tcPr>
            <w:tcW w:w="2775" w:type="dxa"/>
          </w:tcPr>
          <w:p w14:paraId="02CD770E" w14:textId="560F39D5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Putting life on hold</w:t>
            </w:r>
          </w:p>
        </w:tc>
        <w:tc>
          <w:tcPr>
            <w:tcW w:w="6855" w:type="dxa"/>
          </w:tcPr>
          <w:p w14:paraId="1F5D161A" w14:textId="21E2FACD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erences to total shift of lifestyle, this may also include reference to the care recipient as part of this as well...stopping usual activities to now be a caregiver or attend to care recipient needs</w:t>
            </w:r>
          </w:p>
        </w:tc>
      </w:tr>
      <w:tr w:rsidR="008D3960" w:rsidRPr="008D3960" w14:paraId="0DEBD645" w14:textId="77777777" w:rsidTr="22AA63D5">
        <w:trPr>
          <w:trHeight w:val="300"/>
        </w:trPr>
        <w:tc>
          <w:tcPr>
            <w:tcW w:w="2775" w:type="dxa"/>
          </w:tcPr>
          <w:p w14:paraId="4BDEDC42" w14:textId="5CCC926A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eelings of grief/loss</w:t>
            </w:r>
            <w:r w:rsidR="00B51944" w:rsidRPr="008D3960">
              <w:rPr>
                <w:rFonts w:ascii="Times New Roman" w:hAnsi="Times New Roman" w:cs="Times New Roman"/>
                <w:sz w:val="24"/>
                <w:szCs w:val="24"/>
              </w:rPr>
              <w:t>/sadness</w:t>
            </w:r>
          </w:p>
        </w:tc>
        <w:tc>
          <w:tcPr>
            <w:tcW w:w="6855" w:type="dxa"/>
          </w:tcPr>
          <w:p w14:paraId="3FB49E94" w14:textId="5F8E8DDC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ntent captures feelings of sadness, grief, loss from the caregiver as part of this role/situation</w:t>
            </w:r>
          </w:p>
        </w:tc>
      </w:tr>
      <w:tr w:rsidR="008D3960" w:rsidRPr="008D3960" w14:paraId="48866099" w14:textId="77777777" w:rsidTr="22AA63D5">
        <w:trPr>
          <w:trHeight w:val="300"/>
        </w:trPr>
        <w:tc>
          <w:tcPr>
            <w:tcW w:w="2775" w:type="dxa"/>
          </w:tcPr>
          <w:p w14:paraId="3E4C291A" w14:textId="7595FD1B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Usefulness of support groups</w:t>
            </w:r>
          </w:p>
        </w:tc>
        <w:tc>
          <w:tcPr>
            <w:tcW w:w="6855" w:type="dxa"/>
          </w:tcPr>
          <w:p w14:paraId="0AD1A24D" w14:textId="051EB74A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Specific reference to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several types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of support groups (can also include not using them)</w:t>
            </w:r>
          </w:p>
        </w:tc>
      </w:tr>
      <w:tr w:rsidR="008D3960" w:rsidRPr="008D3960" w14:paraId="7A0D6F07" w14:textId="77777777" w:rsidTr="22AA63D5">
        <w:trPr>
          <w:trHeight w:val="300"/>
        </w:trPr>
        <w:tc>
          <w:tcPr>
            <w:tcW w:w="2775" w:type="dxa"/>
          </w:tcPr>
          <w:p w14:paraId="083FDFE9" w14:textId="5B89FBA2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ping strategies</w:t>
            </w:r>
          </w:p>
        </w:tc>
        <w:tc>
          <w:tcPr>
            <w:tcW w:w="6855" w:type="dxa"/>
          </w:tcPr>
          <w:p w14:paraId="157D918A" w14:textId="73936384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ntent that describes ways the caregiver copes or tries to maintain their own health or attend to their own interest/needs</w:t>
            </w:r>
          </w:p>
        </w:tc>
      </w:tr>
      <w:tr w:rsidR="008D3960" w:rsidRPr="008D3960" w14:paraId="0E8EA1E9" w14:textId="77777777" w:rsidTr="22AA63D5">
        <w:trPr>
          <w:trHeight w:val="300"/>
        </w:trPr>
        <w:tc>
          <w:tcPr>
            <w:tcW w:w="2775" w:type="dxa"/>
          </w:tcPr>
          <w:p w14:paraId="4ADD2867" w14:textId="2A1FB8BF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ense of community and purpose</w:t>
            </w:r>
          </w:p>
        </w:tc>
        <w:tc>
          <w:tcPr>
            <w:tcW w:w="6855" w:type="dxa"/>
          </w:tcPr>
          <w:p w14:paraId="2163D72E" w14:textId="053025F8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erences a positive aspect of caregiving providing a sense of purpose and opportunity to share experiences with others</w:t>
            </w:r>
          </w:p>
        </w:tc>
      </w:tr>
      <w:tr w:rsidR="008D3960" w:rsidRPr="008D3960" w14:paraId="4E31BE9B" w14:textId="77777777" w:rsidTr="22AA63D5">
        <w:trPr>
          <w:trHeight w:val="300"/>
        </w:trPr>
        <w:tc>
          <w:tcPr>
            <w:tcW w:w="2775" w:type="dxa"/>
          </w:tcPr>
          <w:p w14:paraId="5B7BDFCE" w14:textId="0472AD67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ocial isolation</w:t>
            </w:r>
          </w:p>
        </w:tc>
        <w:tc>
          <w:tcPr>
            <w:tcW w:w="6855" w:type="dxa"/>
          </w:tcPr>
          <w:p w14:paraId="3A45C1D2" w14:textId="1333C579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ntent reveals aspect of the caregiver feeling isolated</w:t>
            </w:r>
          </w:p>
        </w:tc>
      </w:tr>
      <w:tr w:rsidR="008D3960" w:rsidRPr="008D3960" w14:paraId="0051E483" w14:textId="77777777" w:rsidTr="22AA63D5">
        <w:trPr>
          <w:trHeight w:val="300"/>
        </w:trPr>
        <w:tc>
          <w:tcPr>
            <w:tcW w:w="2775" w:type="dxa"/>
          </w:tcPr>
          <w:p w14:paraId="67D14C7F" w14:textId="69B2D8C7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Desiring an end</w:t>
            </w:r>
          </w:p>
        </w:tc>
        <w:tc>
          <w:tcPr>
            <w:tcW w:w="6855" w:type="dxa"/>
          </w:tcPr>
          <w:p w14:paraId="6370A28A" w14:textId="6C18554B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pecific references to desiring an end to the role (this may be on behalf of the care recipient) but highlights that the caregiver feels down about the future trajectory</w:t>
            </w:r>
          </w:p>
        </w:tc>
      </w:tr>
      <w:tr w:rsidR="008D3960" w:rsidRPr="008D3960" w14:paraId="3C231407" w14:textId="77777777" w:rsidTr="22AA63D5">
        <w:trPr>
          <w:trHeight w:val="300"/>
        </w:trPr>
        <w:tc>
          <w:tcPr>
            <w:tcW w:w="2775" w:type="dxa"/>
          </w:tcPr>
          <w:p w14:paraId="682623D7" w14:textId="419E9DD1" w:rsidR="00190D99" w:rsidRPr="008D3960" w:rsidRDefault="00190D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hanges in community participation</w:t>
            </w:r>
          </w:p>
        </w:tc>
        <w:tc>
          <w:tcPr>
            <w:tcW w:w="6855" w:type="dxa"/>
          </w:tcPr>
          <w:p w14:paraId="1A39EFE9" w14:textId="03E51916" w:rsidR="00190D99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erence to changes in how the caregiver (or caregiver/care recipien</w:t>
            </w:r>
            <w:r w:rsidR="00C7588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dyad) participate in community activities, may include perceptions of community members limiting welcomeness or not accommodating to community participation </w:t>
            </w:r>
          </w:p>
        </w:tc>
      </w:tr>
      <w:tr w:rsidR="008D3960" w:rsidRPr="008D3960" w14:paraId="63E0D24A" w14:textId="77777777" w:rsidTr="22AA63D5">
        <w:trPr>
          <w:trHeight w:val="300"/>
        </w:trPr>
        <w:tc>
          <w:tcPr>
            <w:tcW w:w="2775" w:type="dxa"/>
          </w:tcPr>
          <w:p w14:paraId="6CEE8A88" w14:textId="0497B00E" w:rsidR="00B51944" w:rsidRPr="008D3960" w:rsidRDefault="00B51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mpromising own health</w:t>
            </w:r>
          </w:p>
        </w:tc>
        <w:tc>
          <w:tcPr>
            <w:tcW w:w="6855" w:type="dxa"/>
          </w:tcPr>
          <w:p w14:paraId="1645864F" w14:textId="14E3D940" w:rsidR="00B51944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orgoes own health, self-care, sleep, etc. to attend to others needs</w:t>
            </w:r>
          </w:p>
        </w:tc>
      </w:tr>
      <w:tr w:rsidR="008D3960" w:rsidRPr="008D3960" w14:paraId="11E0910D" w14:textId="77777777" w:rsidTr="22AA63D5">
        <w:trPr>
          <w:trHeight w:val="300"/>
        </w:trPr>
        <w:tc>
          <w:tcPr>
            <w:tcW w:w="2775" w:type="dxa"/>
          </w:tcPr>
          <w:p w14:paraId="0ED7E69C" w14:textId="3E6596D9" w:rsidR="00B51944" w:rsidRPr="008D3960" w:rsidRDefault="00B519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aring requires patience and flexibility</w:t>
            </w:r>
          </w:p>
        </w:tc>
        <w:tc>
          <w:tcPr>
            <w:tcW w:w="6855" w:type="dxa"/>
          </w:tcPr>
          <w:p w14:paraId="0BB6B51C" w14:textId="75A9A8FE" w:rsidR="00B51944" w:rsidRPr="008D3960" w:rsidRDefault="3A469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Mentioning need to be flexible, patient, good listener given the complexity of needs of the care recipient</w:t>
            </w:r>
          </w:p>
        </w:tc>
      </w:tr>
      <w:tr w:rsidR="008D3960" w:rsidRPr="008D3960" w14:paraId="40C532B8" w14:textId="77777777" w:rsidTr="22AA63D5">
        <w:trPr>
          <w:trHeight w:val="300"/>
        </w:trPr>
        <w:tc>
          <w:tcPr>
            <w:tcW w:w="2775" w:type="dxa"/>
          </w:tcPr>
          <w:p w14:paraId="66BC9686" w14:textId="50E1159F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What is health</w:t>
            </w:r>
          </w:p>
        </w:tc>
        <w:tc>
          <w:tcPr>
            <w:tcW w:w="6855" w:type="dxa"/>
          </w:tcPr>
          <w:p w14:paraId="1B9E503F" w14:textId="228FD43C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flects caregiver perspective of what health/well-being is for themselves (ex. Eating well, exercising, maintaining social well-being)</w:t>
            </w:r>
          </w:p>
        </w:tc>
      </w:tr>
      <w:tr w:rsidR="008D3960" w:rsidRPr="008D3960" w14:paraId="3D91CE26" w14:textId="77777777" w:rsidTr="22AA63D5">
        <w:trPr>
          <w:trHeight w:val="300"/>
        </w:trPr>
        <w:tc>
          <w:tcPr>
            <w:tcW w:w="2775" w:type="dxa"/>
          </w:tcPr>
          <w:p w14:paraId="19D7C237" w14:textId="2F28DCAA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Health decline since caregiving</w:t>
            </w:r>
          </w:p>
        </w:tc>
        <w:tc>
          <w:tcPr>
            <w:tcW w:w="6855" w:type="dxa"/>
          </w:tcPr>
          <w:p w14:paraId="3D4041B7" w14:textId="447128D6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oting how health has declined (physical, mental, or overall well-being) since assuming the role of caregiver</w:t>
            </w:r>
          </w:p>
        </w:tc>
      </w:tr>
      <w:tr w:rsidR="008D3960" w:rsidRPr="008D3960" w14:paraId="1F0E6037" w14:textId="77777777" w:rsidTr="22AA63D5">
        <w:trPr>
          <w:trHeight w:val="300"/>
        </w:trPr>
        <w:tc>
          <w:tcPr>
            <w:tcW w:w="2775" w:type="dxa"/>
          </w:tcPr>
          <w:p w14:paraId="668B446B" w14:textId="0EFF28B4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eeling trapped</w:t>
            </w:r>
          </w:p>
        </w:tc>
        <w:tc>
          <w:tcPr>
            <w:tcW w:w="6855" w:type="dxa"/>
          </w:tcPr>
          <w:p w14:paraId="06DE3326" w14:textId="48675CBA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Comments reflecting lack of choice, no other options, feeling trapped as a primary caregiver</w:t>
            </w:r>
          </w:p>
        </w:tc>
      </w:tr>
      <w:tr w:rsidR="008D3960" w:rsidRPr="008D3960" w14:paraId="080CF0C9" w14:textId="77777777" w:rsidTr="22AA63D5">
        <w:trPr>
          <w:trHeight w:val="300"/>
        </w:trPr>
        <w:tc>
          <w:tcPr>
            <w:tcW w:w="2775" w:type="dxa"/>
          </w:tcPr>
          <w:p w14:paraId="0B8A752D" w14:textId="4617BEA7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Factors that would help</w:t>
            </w:r>
          </w:p>
        </w:tc>
        <w:tc>
          <w:tcPr>
            <w:tcW w:w="6855" w:type="dxa"/>
          </w:tcPr>
          <w:p w14:paraId="59EC662A" w14:textId="07D974D3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Services or strategies that would help overall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caregivers’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lives; potentially reduce caregiver burden</w:t>
            </w:r>
          </w:p>
        </w:tc>
      </w:tr>
      <w:tr w:rsidR="008D3960" w:rsidRPr="008D3960" w14:paraId="060EBDF8" w14:textId="77777777" w:rsidTr="22AA63D5">
        <w:trPr>
          <w:trHeight w:val="300"/>
        </w:trPr>
        <w:tc>
          <w:tcPr>
            <w:tcW w:w="2775" w:type="dxa"/>
          </w:tcPr>
          <w:p w14:paraId="14D05EC2" w14:textId="750A076C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lationship dynamics</w:t>
            </w:r>
          </w:p>
        </w:tc>
        <w:tc>
          <w:tcPr>
            <w:tcW w:w="6855" w:type="dxa"/>
          </w:tcPr>
          <w:p w14:paraId="03F196A6" w14:textId="0D60FBE6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Importance or expressing specific nature of the relationship and how that may affect the caregiving role (ex. Daughter vs. Spouse)</w:t>
            </w:r>
          </w:p>
        </w:tc>
      </w:tr>
      <w:tr w:rsidR="008D3960" w:rsidRPr="008D3960" w14:paraId="63AC9490" w14:textId="77777777" w:rsidTr="22AA63D5">
        <w:trPr>
          <w:trHeight w:val="300"/>
        </w:trPr>
        <w:tc>
          <w:tcPr>
            <w:tcW w:w="2775" w:type="dxa"/>
          </w:tcPr>
          <w:p w14:paraId="3A7D22B5" w14:textId="0E6EC67E" w:rsidR="719F7F8C" w:rsidRPr="008D3960" w:rsidRDefault="719F7F8C" w:rsidP="719F7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Multiple roles beyond caregiver</w:t>
            </w:r>
          </w:p>
        </w:tc>
        <w:tc>
          <w:tcPr>
            <w:tcW w:w="6855" w:type="dxa"/>
          </w:tcPr>
          <w:p w14:paraId="26402148" w14:textId="365D52CB" w:rsidR="719F7F8C" w:rsidRPr="008D3960" w:rsidRDefault="719F7F8C" w:rsidP="719F7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Data showing other responsibilities (caring for other children, work, etc.) that are beyond the caregiver role providing care for the person living with AD/ADRD</w:t>
            </w:r>
          </w:p>
        </w:tc>
      </w:tr>
      <w:tr w:rsidR="008D3960" w:rsidRPr="008D3960" w14:paraId="510BAAC4" w14:textId="77777777" w:rsidTr="22AA63D5">
        <w:trPr>
          <w:trHeight w:val="300"/>
        </w:trPr>
        <w:tc>
          <w:tcPr>
            <w:tcW w:w="2775" w:type="dxa"/>
          </w:tcPr>
          <w:p w14:paraId="4DC36AF5" w14:textId="4380D303" w:rsidR="719F7F8C" w:rsidRPr="008D3960" w:rsidRDefault="719F7F8C" w:rsidP="719F7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Ability and desire to care at home</w:t>
            </w:r>
          </w:p>
        </w:tc>
        <w:tc>
          <w:tcPr>
            <w:tcW w:w="6855" w:type="dxa"/>
          </w:tcPr>
          <w:p w14:paraId="61DE362E" w14:textId="2E397BEF" w:rsidR="719F7F8C" w:rsidRPr="008D3960" w:rsidRDefault="719F7F8C" w:rsidP="719F7F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otes increasing difficulty in caregiving role, often does not want to use institutional options but not sure of ability to continue as primary caregiver</w:t>
            </w:r>
          </w:p>
        </w:tc>
      </w:tr>
      <w:tr w:rsidR="008D3960" w:rsidRPr="008D3960" w14:paraId="55459E7B" w14:textId="77777777" w:rsidTr="22AA63D5">
        <w:trPr>
          <w:trHeight w:val="300"/>
        </w:trPr>
        <w:tc>
          <w:tcPr>
            <w:tcW w:w="2775" w:type="dxa"/>
          </w:tcPr>
          <w:p w14:paraId="3C17F4C0" w14:textId="6C01BAF4" w:rsidR="31E8BDB8" w:rsidRPr="008D3960" w:rsidRDefault="31E8BDB8" w:rsidP="31E8BD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esearch served as interaction</w:t>
            </w:r>
          </w:p>
        </w:tc>
        <w:tc>
          <w:tcPr>
            <w:tcW w:w="6855" w:type="dxa"/>
          </w:tcPr>
          <w:p w14:paraId="17AC1FC0" w14:textId="612C456A" w:rsidR="31E8BDB8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everal studies participants mention the process of the research interview being therapeutic and they enjoy the social aspect of the interview—this could indicate issues with social isolation</w:t>
            </w:r>
          </w:p>
        </w:tc>
      </w:tr>
      <w:tr w:rsidR="008D3960" w:rsidRPr="008D3960" w14:paraId="4C51599A" w14:textId="77777777" w:rsidTr="22AA63D5">
        <w:trPr>
          <w:trHeight w:val="300"/>
        </w:trPr>
        <w:tc>
          <w:tcPr>
            <w:tcW w:w="2775" w:type="dxa"/>
          </w:tcPr>
          <w:p w14:paraId="2B20E1E5" w14:textId="001308E6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Language/Cultural Barriers and Drivers</w:t>
            </w:r>
          </w:p>
        </w:tc>
        <w:tc>
          <w:tcPr>
            <w:tcW w:w="6855" w:type="dxa"/>
          </w:tcPr>
          <w:p w14:paraId="7B233928" w14:textId="7CB8DA75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Reflecting difficulty in accessing or receiving high-quality care due to obstacles with language use or comfortability in the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way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care is delivered (</w:t>
            </w:r>
            <w:r w:rsidR="00C7588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.e.,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cultural belief that care should be delivered in the home vs institutional environment)</w:t>
            </w:r>
          </w:p>
        </w:tc>
      </w:tr>
      <w:tr w:rsidR="008D3960" w:rsidRPr="008D3960" w14:paraId="5A00556C" w14:textId="77777777" w:rsidTr="22AA63D5">
        <w:trPr>
          <w:trHeight w:val="300"/>
        </w:trPr>
        <w:tc>
          <w:tcPr>
            <w:tcW w:w="2775" w:type="dxa"/>
          </w:tcPr>
          <w:p w14:paraId="48CDAC1E" w14:textId="4FF4169B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Affordability/Financial Supports</w:t>
            </w:r>
          </w:p>
        </w:tc>
        <w:tc>
          <w:tcPr>
            <w:tcW w:w="6855" w:type="dxa"/>
          </w:tcPr>
          <w:p w14:paraId="5CD77337" w14:textId="4C4ABD98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Comments reflecting challenges in covering the cost of care or caregiving resources, as well as issues in locating potential financial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available to them.</w:t>
            </w:r>
          </w:p>
        </w:tc>
      </w:tr>
      <w:tr w:rsidR="008D3960" w:rsidRPr="008D3960" w14:paraId="4491F8CC" w14:textId="77777777" w:rsidTr="22AA63D5">
        <w:trPr>
          <w:trHeight w:val="300"/>
        </w:trPr>
        <w:tc>
          <w:tcPr>
            <w:tcW w:w="2775" w:type="dxa"/>
          </w:tcPr>
          <w:p w14:paraId="0AFF3CC4" w14:textId="22338606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Actions driven by guilt/regret</w:t>
            </w:r>
          </w:p>
        </w:tc>
        <w:tc>
          <w:tcPr>
            <w:tcW w:w="6855" w:type="dxa"/>
          </w:tcPr>
          <w:p w14:paraId="418905B1" w14:textId="7F3232C6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Mentioning that caregiving for an individual was driven by a desire to avoid guilt or regret after that person had passed.</w:t>
            </w:r>
          </w:p>
        </w:tc>
      </w:tr>
      <w:tr w:rsidR="008D3960" w:rsidRPr="008D3960" w14:paraId="1CCF1714" w14:textId="77777777" w:rsidTr="22AA63D5">
        <w:trPr>
          <w:trHeight w:val="300"/>
        </w:trPr>
        <w:tc>
          <w:tcPr>
            <w:tcW w:w="2775" w:type="dxa"/>
          </w:tcPr>
          <w:p w14:paraId="1E4AFD94" w14:textId="5937A672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cquiring knowledge of care/Not knowing of outside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/Self-doubt of abilities</w:t>
            </w:r>
          </w:p>
        </w:tc>
        <w:tc>
          <w:tcPr>
            <w:tcW w:w="6855" w:type="dxa"/>
          </w:tcPr>
          <w:p w14:paraId="29BE250F" w14:textId="0B4F33E4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ot feeling properly resourced or trained in delivering care, and expressing uncertainty as to where that information can be obtained credibly; Not feeling confident in providing care sufficiently</w:t>
            </w:r>
          </w:p>
        </w:tc>
      </w:tr>
      <w:tr w:rsidR="008D3960" w:rsidRPr="008D3960" w14:paraId="337267AD" w14:textId="77777777" w:rsidTr="22AA63D5">
        <w:trPr>
          <w:trHeight w:val="300"/>
        </w:trPr>
        <w:tc>
          <w:tcPr>
            <w:tcW w:w="2775" w:type="dxa"/>
          </w:tcPr>
          <w:p w14:paraId="0D4785F7" w14:textId="109F3389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Legal Barriers to Caregiving</w:t>
            </w:r>
          </w:p>
        </w:tc>
        <w:tc>
          <w:tcPr>
            <w:tcW w:w="6855" w:type="dxa"/>
          </w:tcPr>
          <w:p w14:paraId="46371B79" w14:textId="1490AA20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Not possessing legal decision-making power for the individual being cared for, leading to unnecessary delays </w:t>
            </w:r>
          </w:p>
        </w:tc>
      </w:tr>
      <w:tr w:rsidR="008D3960" w:rsidRPr="008D3960" w14:paraId="5F4C4F5F" w14:textId="77777777" w:rsidTr="22AA63D5">
        <w:trPr>
          <w:trHeight w:val="300"/>
        </w:trPr>
        <w:tc>
          <w:tcPr>
            <w:tcW w:w="2775" w:type="dxa"/>
          </w:tcPr>
          <w:p w14:paraId="5A04E8FA" w14:textId="0315256F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Loss of Intimacy</w:t>
            </w:r>
          </w:p>
        </w:tc>
        <w:tc>
          <w:tcPr>
            <w:tcW w:w="6855" w:type="dxa"/>
          </w:tcPr>
          <w:p w14:paraId="70DF9A46" w14:textId="48FD53CA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Acknowledging a key possible challenge of caregiving, particularly for a spousal partner, is losing the ability to be intimate.</w:t>
            </w:r>
          </w:p>
        </w:tc>
      </w:tr>
      <w:tr w:rsidR="008D3960" w:rsidRPr="008D3960" w14:paraId="68391273" w14:textId="77777777" w:rsidTr="22AA63D5">
        <w:trPr>
          <w:trHeight w:val="300"/>
        </w:trPr>
        <w:tc>
          <w:tcPr>
            <w:tcW w:w="2775" w:type="dxa"/>
          </w:tcPr>
          <w:p w14:paraId="560996ED" w14:textId="7DC5F6B9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eeking to maintain status quo/Routine-building as a critical component of caregiving</w:t>
            </w:r>
          </w:p>
        </w:tc>
        <w:tc>
          <w:tcPr>
            <w:tcW w:w="6855" w:type="dxa"/>
          </w:tcPr>
          <w:p w14:paraId="73180B35" w14:textId="78E33C87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Despite changing physical or psychological conditions of the condition, a desire expressed by the caregiver to maintain prior household roles and responsibilities</w:t>
            </w:r>
          </w:p>
        </w:tc>
      </w:tr>
      <w:tr w:rsidR="008D3960" w:rsidRPr="008D3960" w14:paraId="241E98E9" w14:textId="77777777" w:rsidTr="22AA63D5">
        <w:trPr>
          <w:trHeight w:val="300"/>
        </w:trPr>
        <w:tc>
          <w:tcPr>
            <w:tcW w:w="2775" w:type="dxa"/>
          </w:tcPr>
          <w:p w14:paraId="3259EEDD" w14:textId="5C768DC4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Rural-specific obstacles</w:t>
            </w:r>
          </w:p>
        </w:tc>
        <w:tc>
          <w:tcPr>
            <w:tcW w:w="6855" w:type="dxa"/>
          </w:tcPr>
          <w:p w14:paraId="63D4871C" w14:textId="6C6F0FBC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Highlighting specific barriers in accessing care for rural-based populations</w:t>
            </w:r>
          </w:p>
        </w:tc>
      </w:tr>
      <w:tr w:rsidR="008D3960" w:rsidRPr="008D3960" w14:paraId="18F13D63" w14:textId="77777777" w:rsidTr="22AA63D5">
        <w:trPr>
          <w:trHeight w:val="300"/>
        </w:trPr>
        <w:tc>
          <w:tcPr>
            <w:tcW w:w="2775" w:type="dxa"/>
          </w:tcPr>
          <w:p w14:paraId="73F7DE46" w14:textId="54F27CDD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Sentiments of denial</w:t>
            </w:r>
          </w:p>
        </w:tc>
        <w:tc>
          <w:tcPr>
            <w:tcW w:w="6855" w:type="dxa"/>
          </w:tcPr>
          <w:p w14:paraId="7BA81483" w14:textId="3B762952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Not acknowledging the reality of the changed/changing condition of the person being cared for</w:t>
            </w:r>
          </w:p>
        </w:tc>
      </w:tr>
      <w:tr w:rsidR="008D3960" w:rsidRPr="008D3960" w14:paraId="21D51519" w14:textId="77777777" w:rsidTr="22AA63D5">
        <w:trPr>
          <w:trHeight w:val="300"/>
        </w:trPr>
        <w:tc>
          <w:tcPr>
            <w:tcW w:w="2775" w:type="dxa"/>
          </w:tcPr>
          <w:p w14:paraId="62C76744" w14:textId="66926101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Positive elements of caregiving</w:t>
            </w:r>
          </w:p>
        </w:tc>
        <w:tc>
          <w:tcPr>
            <w:tcW w:w="6855" w:type="dxa"/>
          </w:tcPr>
          <w:p w14:paraId="793CAF26" w14:textId="4D501EDC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Highlighting positive characteristics of the caregiving experience like being able to spend </w:t>
            </w:r>
            <w:r w:rsidR="00C75880" w:rsidRPr="008D3960">
              <w:rPr>
                <w:rFonts w:ascii="Times New Roman" w:hAnsi="Times New Roman" w:cs="Times New Roman"/>
                <w:sz w:val="24"/>
                <w:szCs w:val="24"/>
              </w:rPr>
              <w:t>considerable time</w:t>
            </w: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 xml:space="preserve"> with loved one.</w:t>
            </w:r>
          </w:p>
        </w:tc>
      </w:tr>
      <w:tr w:rsidR="22AA63D5" w:rsidRPr="008D3960" w14:paraId="318510EF" w14:textId="77777777" w:rsidTr="22AA63D5">
        <w:trPr>
          <w:trHeight w:val="300"/>
        </w:trPr>
        <w:tc>
          <w:tcPr>
            <w:tcW w:w="2775" w:type="dxa"/>
          </w:tcPr>
          <w:p w14:paraId="77D5A202" w14:textId="0F7F37CB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Mistrust in health system</w:t>
            </w:r>
          </w:p>
        </w:tc>
        <w:tc>
          <w:tcPr>
            <w:tcW w:w="6855" w:type="dxa"/>
          </w:tcPr>
          <w:p w14:paraId="315CEF84" w14:textId="2D2A2C0B" w:rsidR="22AA63D5" w:rsidRPr="008D3960" w:rsidRDefault="22AA63D5" w:rsidP="22AA63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960">
              <w:rPr>
                <w:rFonts w:ascii="Times New Roman" w:hAnsi="Times New Roman" w:cs="Times New Roman"/>
                <w:sz w:val="24"/>
                <w:szCs w:val="24"/>
              </w:rPr>
              <w:t>Expressing a lack of trust for the health system to deliver their loved one high-quality care/negative experiences in health system</w:t>
            </w:r>
          </w:p>
        </w:tc>
      </w:tr>
    </w:tbl>
    <w:p w14:paraId="0972EEB6" w14:textId="77777777" w:rsidR="008C60E1" w:rsidRPr="008D3960" w:rsidRDefault="008C60E1">
      <w:pPr>
        <w:rPr>
          <w:rFonts w:ascii="Times New Roman" w:hAnsi="Times New Roman" w:cs="Times New Roman"/>
          <w:sz w:val="24"/>
          <w:szCs w:val="24"/>
        </w:rPr>
      </w:pPr>
    </w:p>
    <w:sectPr w:rsidR="008C60E1" w:rsidRPr="008D3960" w:rsidSect="00EB4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0E1"/>
    <w:rsid w:val="001531F8"/>
    <w:rsid w:val="00190D99"/>
    <w:rsid w:val="003B6E7C"/>
    <w:rsid w:val="003F4A63"/>
    <w:rsid w:val="0041604C"/>
    <w:rsid w:val="006C7D7F"/>
    <w:rsid w:val="007B45DD"/>
    <w:rsid w:val="008C60E1"/>
    <w:rsid w:val="008D3960"/>
    <w:rsid w:val="00B51944"/>
    <w:rsid w:val="00B57C3E"/>
    <w:rsid w:val="00C75880"/>
    <w:rsid w:val="00D03872"/>
    <w:rsid w:val="00EB4062"/>
    <w:rsid w:val="22AA63D5"/>
    <w:rsid w:val="31E8BDB8"/>
    <w:rsid w:val="3A4695FC"/>
    <w:rsid w:val="6D1696D0"/>
    <w:rsid w:val="719F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8450E"/>
  <w15:chartTrackingRefBased/>
  <w15:docId w15:val="{A788B190-4703-4D6D-A905-0B116F81C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41</Words>
  <Characters>5936</Characters>
  <Application>Microsoft Office Word</Application>
  <DocSecurity>0</DocSecurity>
  <Lines>49</Lines>
  <Paragraphs>13</Paragraphs>
  <ScaleCrop>false</ScaleCrop>
  <Company>Tufts University</Company>
  <LinksUpToDate>false</LinksUpToDate>
  <CharactersWithSpaces>6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feo, Elizabeth</dc:creator>
  <cp:keywords/>
  <dc:description/>
  <cp:lastModifiedBy>Marfeo, Elizabeth</cp:lastModifiedBy>
  <cp:revision>4</cp:revision>
  <dcterms:created xsi:type="dcterms:W3CDTF">2025-10-20T14:57:00Z</dcterms:created>
  <dcterms:modified xsi:type="dcterms:W3CDTF">2026-05-12T15:20:00Z</dcterms:modified>
</cp:coreProperties>
</file>